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E8A" w:rsidRPr="00B86D42" w:rsidRDefault="00601E8A" w:rsidP="00601E8A">
      <w:pPr>
        <w:spacing w:before="0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r w:rsidRPr="00B86D42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Suppl. Figure 1. Summary and grading of recommendations based on advice from the GRADE working group.</w:t>
      </w:r>
    </w:p>
    <w:p w:rsidR="00601E8A" w:rsidRPr="00B86D42" w:rsidRDefault="00601E8A" w:rsidP="00601E8A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Style w:val="Tabellenraster1"/>
        <w:tblW w:w="13686" w:type="dxa"/>
        <w:tblLayout w:type="fixed"/>
        <w:tblLook w:val="04A0" w:firstRow="1" w:lastRow="0" w:firstColumn="1" w:lastColumn="0" w:noHBand="0" w:noVBand="1"/>
      </w:tblPr>
      <w:tblGrid>
        <w:gridCol w:w="2381"/>
        <w:gridCol w:w="10625"/>
        <w:gridCol w:w="680"/>
      </w:tblGrid>
      <w:tr w:rsidR="00601E8A" w:rsidRPr="00B86D42" w:rsidTr="004E2E71">
        <w:tc>
          <w:tcPr>
            <w:tcW w:w="23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b/>
                <w:sz w:val="18"/>
                <w:szCs w:val="18"/>
                <w:lang w:val="en-AU"/>
              </w:rPr>
              <w:t>Topic</w:t>
            </w:r>
          </w:p>
        </w:tc>
        <w:tc>
          <w:tcPr>
            <w:tcW w:w="106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b/>
                <w:sz w:val="18"/>
                <w:szCs w:val="18"/>
                <w:lang w:val="en-AU"/>
              </w:rPr>
              <w:t>Recommendations</w:t>
            </w:r>
          </w:p>
        </w:tc>
        <w:tc>
          <w:tcPr>
            <w:tcW w:w="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b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b/>
                <w:sz w:val="18"/>
                <w:szCs w:val="18"/>
                <w:lang w:val="en-AU"/>
              </w:rPr>
              <w:t>GoR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Diagnosis of CML-BP </w:t>
            </w:r>
          </w:p>
        </w:tc>
        <w:tc>
          <w:tcPr>
            <w:tcW w:w="10625" w:type="dxa"/>
            <w:tcBorders>
              <w:top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The authors recommend an extended diagnostic workup for pediatric patients who meet the criteria of CML-BP (according to table2). 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  <w:tcBorders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Clinicians should integrate a </w:t>
            </w:r>
            <w:r w:rsidRPr="00B86D42">
              <w:rPr>
                <w:rFonts w:ascii="Arial" w:hAnsi="Arial" w:cs="Arial"/>
                <w:i/>
                <w:sz w:val="18"/>
                <w:szCs w:val="18"/>
                <w:lang w:val="en-AU"/>
              </w:rPr>
              <w:t>BCR::ABL1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mutation analysis by NGS as one of the first diagnostic steps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Discrimination from Ph+-ALL</w:t>
            </w:r>
          </w:p>
        </w:tc>
        <w:tc>
          <w:tcPr>
            <w:tcW w:w="10625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In B-lymphoid CML-BP it is suggested to monitor the clonal disease marker of the blast-population (either by Flow-cytometry or IgH/TCR rearrangements) in parallel with </w:t>
            </w:r>
            <w:r w:rsidRPr="00B86D42">
              <w:rPr>
                <w:rFonts w:ascii="Arial" w:hAnsi="Arial" w:cs="Arial"/>
                <w:i/>
                <w:sz w:val="18"/>
                <w:szCs w:val="18"/>
                <w:lang w:val="en-AU"/>
              </w:rPr>
              <w:t>BCR::ABL1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transcripts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General treatment principles in CML-BP</w:t>
            </w:r>
          </w:p>
        </w:tc>
        <w:tc>
          <w:tcPr>
            <w:tcW w:w="10625" w:type="dxa"/>
            <w:tcBorders>
              <w:top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Allogenic HSCT is strongly recommended for most children with CML-BP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B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  <w:tcBorders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Before HSCT, a lineage-appropriate induction therapy in combination with a TKI should be administered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Selection of TKI-therapy </w:t>
            </w:r>
          </w:p>
        </w:tc>
        <w:tc>
          <w:tcPr>
            <w:tcW w:w="10625" w:type="dxa"/>
            <w:tcBorders>
              <w:top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he authors recommend the use of a 2G-TKI in de-novo CML-BP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B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In secondary CML-BP it is strongly recommended to change the TKI</w:t>
            </w:r>
          </w:p>
        </w:tc>
        <w:tc>
          <w:tcPr>
            <w:tcW w:w="680" w:type="dxa"/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B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If a resistance-mediating BCR::ABL1 kinase domain mutation is present, clinicians should select a sensitive TKI</w:t>
            </w:r>
          </w:p>
        </w:tc>
        <w:tc>
          <w:tcPr>
            <w:tcW w:w="680" w:type="dxa"/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B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Ponatinib is the TKI of choice if a </w:t>
            </w:r>
            <w:r w:rsidRPr="00B86D42">
              <w:rPr>
                <w:rFonts w:ascii="Arial" w:hAnsi="Arial" w:cs="Arial"/>
                <w:i/>
                <w:sz w:val="18"/>
                <w:szCs w:val="18"/>
                <w:lang w:val="en-AU"/>
              </w:rPr>
              <w:t>T315I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mutation is detected</w:t>
            </w:r>
          </w:p>
        </w:tc>
        <w:tc>
          <w:tcPr>
            <w:tcW w:w="680" w:type="dxa"/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B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  <w:tcBorders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Consider ponatinib in case of 2G-TKI failure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reatment of CML-BP lymphoid phenotype</w:t>
            </w:r>
          </w:p>
        </w:tc>
        <w:tc>
          <w:tcPr>
            <w:tcW w:w="10625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Induction therapy is recommended to follow the institutional standard in combination with a TKI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  <w:tcBorders>
              <w:top w:val="single" w:sz="4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TKI should be added immediately in case of secondary CML-BP or as soon as the </w:t>
            </w:r>
            <w:r w:rsidRPr="00B86D42">
              <w:rPr>
                <w:rFonts w:ascii="Arial" w:hAnsi="Arial" w:cs="Arial"/>
                <w:i/>
                <w:sz w:val="18"/>
                <w:szCs w:val="18"/>
                <w:lang w:val="en-AU"/>
              </w:rPr>
              <w:t>BCR::ABL1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translocation is confirmed for </w:t>
            </w:r>
            <w:r w:rsidRPr="00B86D42">
              <w:rPr>
                <w:rFonts w:ascii="Arial" w:hAnsi="Arial" w:cs="Arial"/>
                <w:i/>
                <w:sz w:val="18"/>
                <w:szCs w:val="18"/>
                <w:lang w:val="en-AU"/>
              </w:rPr>
              <w:t>de-novo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CML-BP 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  <w:tcBorders>
              <w:top w:val="single" w:sz="4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he authors recommend intrathecal chemoprophylaxis as per standard ALL induction protocols and afterwards monthly as bridging to allogenic HSC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25" w:type="dxa"/>
            <w:tcBorders>
              <w:top w:val="single" w:sz="4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In case of CNS involvement, a cranial boost prior to conditioning is suggeste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</w:tbl>
    <w:p w:rsidR="00601E8A" w:rsidRPr="00B86D42" w:rsidRDefault="00601E8A" w:rsidP="00601E8A">
      <w:pPr>
        <w:spacing w:before="0" w:after="160" w:line="259" w:lineRule="auto"/>
        <w:rPr>
          <w:rFonts w:ascii="Calibri" w:eastAsia="Calibri" w:hAnsi="Calibri"/>
          <w:sz w:val="22"/>
          <w:szCs w:val="22"/>
          <w:lang w:eastAsia="en-US"/>
        </w:rPr>
      </w:pPr>
      <w:r w:rsidRPr="00B86D42">
        <w:rPr>
          <w:rFonts w:ascii="Calibri" w:eastAsia="Calibri" w:hAnsi="Calibri"/>
          <w:sz w:val="22"/>
          <w:szCs w:val="22"/>
          <w:lang w:eastAsia="en-US"/>
        </w:rPr>
        <w:br w:type="page"/>
      </w:r>
    </w:p>
    <w:tbl>
      <w:tblPr>
        <w:tblStyle w:val="Tabellenraster1"/>
        <w:tblW w:w="13735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2381"/>
        <w:gridCol w:w="14"/>
        <w:gridCol w:w="10631"/>
        <w:gridCol w:w="709"/>
      </w:tblGrid>
      <w:tr w:rsidR="00601E8A" w:rsidRPr="00B86D42" w:rsidTr="004E2E71">
        <w:trPr>
          <w:trHeight w:val="454"/>
        </w:trPr>
        <w:tc>
          <w:tcPr>
            <w:tcW w:w="2381" w:type="dxa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lastRenderedPageBreak/>
              <w:t>Treatment of CML-BP myeloid phenotype</w:t>
            </w:r>
          </w:p>
        </w:tc>
        <w:tc>
          <w:tcPr>
            <w:tcW w:w="1064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he authors recommend administering a first AML-induction block following national and institutional standard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To avoid interactions clinicians should </w:t>
            </w:r>
            <w:r w:rsidRPr="00B86D42">
              <w:rPr>
                <w:rFonts w:ascii="Arial" w:hAnsi="Arial" w:cs="Arial"/>
                <w:sz w:val="18"/>
                <w:szCs w:val="18"/>
                <w:lang w:val="en-US"/>
              </w:rPr>
              <w:t>commence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TKI therapy at the end of the induction treat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45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Intrathecal chemoprophylaxis as per standard pediatric AML induction protocols is recommende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US"/>
              </w:rPr>
              <w:br w:type="page"/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reatment of CML-BP mixed phenotype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Based on the experience with Ph-negative mixed phenotype acute leukemia, the authors suggest a combination of ALL induction with a TKI unless other characteristics indicate different therapeutic options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Timing of allogenic HSCT 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Allogenic HSCT should be performed as soon as possible after, as a minimal requirement, a hematologic remission (2</w:t>
            </w:r>
            <w:r w:rsidRPr="00B86D42">
              <w:rPr>
                <w:rFonts w:ascii="Arial" w:hAnsi="Arial" w:cs="Arial"/>
                <w:sz w:val="18"/>
                <w:szCs w:val="18"/>
                <w:vertAlign w:val="superscript"/>
                <w:lang w:val="en-AU"/>
              </w:rPr>
              <w:t>nd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CP) has been achieved, ideally within 3 month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Donor and graft selection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he recommended donor type is a MSD or a MUD compatible in at least 9 of 10 HLA loc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nil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31" w:type="dxa"/>
            <w:tcBorders>
              <w:top w:val="single" w:sz="4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he authors suggest considering alternative donor types if no matched donor is avail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Conditioning regimen and GvHD prophylaxis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Generally, a myeloablative conditioning regimen is preferre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B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nil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31" w:type="dxa"/>
            <w:tcBorders>
              <w:top w:val="single" w:sz="4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BI-based conditioning regimen should be preferred for lymphoid immunophenotype and any patient with CNS involve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nil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31" w:type="dxa"/>
            <w:tcBorders>
              <w:top w:val="single" w:sz="4" w:space="0" w:color="auto"/>
              <w:bottom w:val="single" w:sz="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he authors suggest GvHD-prophylaxis with anti-thymocyte globulin irrespective of dono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B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3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If possible, an early reduction of post-transplant immunosuppressive therapy is suggested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B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Post-transplant transcript monitoring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i/>
                <w:sz w:val="18"/>
                <w:szCs w:val="18"/>
                <w:lang w:val="en-AU"/>
              </w:rPr>
              <w:t>BCR::ABL1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transcripts should be monitored closely, especially during the first two years after allogenic HSC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1C</w:t>
            </w:r>
          </w:p>
        </w:tc>
      </w:tr>
      <w:tr w:rsidR="00601E8A" w:rsidRPr="00B86D42" w:rsidTr="004E2E71">
        <w:tc>
          <w:tcPr>
            <w:tcW w:w="2395" w:type="dxa"/>
            <w:gridSpan w:val="2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Post-transplant TKI therapy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TKI therapy should be started in case of either loss of major molecular remission in a single sample or detectable </w:t>
            </w:r>
            <w:r w:rsidRPr="00B86D42">
              <w:rPr>
                <w:rFonts w:ascii="Arial" w:hAnsi="Arial" w:cs="Arial"/>
                <w:i/>
                <w:sz w:val="18"/>
                <w:szCs w:val="18"/>
                <w:lang w:val="en-AU"/>
              </w:rPr>
              <w:t>BCR::ABL1</w:t>
            </w: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 transcripts at lower levels in two consecutive samples taken at least two weeks, but no more than 4 weeks, apar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nil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31" w:type="dxa"/>
            <w:tcBorders>
              <w:top w:val="single" w:sz="4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 xml:space="preserve">The authors recommend continuing post-transplant TKI therapy for 2 years after stable deep molecular remissio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single" w:sz="12" w:space="0" w:color="auto"/>
              <w:bottom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reatment of post-transplant relapse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To minimize the risk for GvHD, relapse treatment is recommended to begin with a second- or third-generation TKI, with resort to DLI as a second-line approach only in patients who do not respond to a TK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  <w:tr w:rsidR="00601E8A" w:rsidRPr="00B86D42" w:rsidTr="004E2E71">
        <w:trPr>
          <w:trHeight w:val="454"/>
        </w:trPr>
        <w:tc>
          <w:tcPr>
            <w:tcW w:w="2395" w:type="dxa"/>
            <w:gridSpan w:val="2"/>
            <w:tcBorders>
              <w:top w:val="nil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0631" w:type="dxa"/>
            <w:tcBorders>
              <w:top w:val="single" w:sz="4" w:space="0" w:color="auto"/>
            </w:tcBorders>
          </w:tcPr>
          <w:p w:rsidR="00601E8A" w:rsidRPr="00B86D42" w:rsidRDefault="00601E8A" w:rsidP="004E2E71">
            <w:pPr>
              <w:spacing w:before="0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For patients with relapse in the advanced phase, a second allogeneic HSCT after induction of a second hematologic remission remains the only curative treatment option at the time of writing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01E8A" w:rsidRPr="00B86D42" w:rsidRDefault="00601E8A" w:rsidP="004E2E71">
            <w:pPr>
              <w:spacing w:before="0"/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B86D42">
              <w:rPr>
                <w:rFonts w:ascii="Arial" w:hAnsi="Arial" w:cs="Arial"/>
                <w:sz w:val="18"/>
                <w:szCs w:val="18"/>
                <w:lang w:val="en-AU"/>
              </w:rPr>
              <w:t>2C</w:t>
            </w:r>
          </w:p>
        </w:tc>
      </w:tr>
    </w:tbl>
    <w:p w:rsidR="00601E8A" w:rsidRPr="00B86D42" w:rsidRDefault="00601E8A" w:rsidP="00601E8A">
      <w:pPr>
        <w:spacing w:before="0" w:after="160" w:line="259" w:lineRule="auto"/>
        <w:rPr>
          <w:rFonts w:ascii="Arial" w:eastAsia="Calibri" w:hAnsi="Arial" w:cs="Arial"/>
          <w:sz w:val="18"/>
          <w:szCs w:val="18"/>
          <w:lang w:val="en-AU" w:eastAsia="en-US"/>
        </w:rPr>
      </w:pPr>
    </w:p>
    <w:p w:rsidR="001E6426" w:rsidRPr="00601E8A" w:rsidRDefault="00601E8A" w:rsidP="00601E8A">
      <w:pPr>
        <w:spacing w:before="0" w:after="160" w:line="259" w:lineRule="auto"/>
        <w:rPr>
          <w:lang w:val="en-US"/>
        </w:rPr>
      </w:pPr>
      <w:r w:rsidRPr="00B86D42">
        <w:rPr>
          <w:rFonts w:ascii="Arial" w:eastAsia="Calibri" w:hAnsi="Arial" w:cs="Arial"/>
          <w:sz w:val="18"/>
          <w:szCs w:val="18"/>
          <w:lang w:val="en-AU" w:eastAsia="en-US"/>
        </w:rPr>
        <w:t>Strength of recommendation: 1=strong, 2=weak; quality of evidence: A=high, B=moderate, C=low</w:t>
      </w:r>
      <w:bookmarkStart w:id="0" w:name="_GoBack"/>
      <w:bookmarkEnd w:id="0"/>
    </w:p>
    <w:sectPr w:rsidR="001E6426" w:rsidRPr="00601E8A" w:rsidSect="00601E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3MTU0NDA0srQ0NzFW0lEKTi0uzszPAykwrAUA6IUN3SwAAAA="/>
  </w:docVars>
  <w:rsids>
    <w:rsidRoot w:val="00601E8A"/>
    <w:rsid w:val="001E6426"/>
    <w:rsid w:val="0060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C04B5"/>
  <w15:chartTrackingRefBased/>
  <w15:docId w15:val="{A2AB0669-5D23-41A4-8053-B3D30D91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1E8A"/>
    <w:pPr>
      <w:spacing w:before="160"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601E8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0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01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ler, Markus</dc:creator>
  <cp:keywords/>
  <dc:description/>
  <cp:lastModifiedBy>Metzler, Markus</cp:lastModifiedBy>
  <cp:revision>1</cp:revision>
  <dcterms:created xsi:type="dcterms:W3CDTF">2023-01-09T13:38:00Z</dcterms:created>
  <dcterms:modified xsi:type="dcterms:W3CDTF">2023-01-09T13:39:00Z</dcterms:modified>
</cp:coreProperties>
</file>